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C88" w:rsidRDefault="00CC2753" w:rsidP="00F66C88">
      <w:pPr>
        <w:spacing w:line="240" w:lineRule="auto"/>
        <w:rPr>
          <w:lang w:val="en-GB"/>
        </w:rPr>
      </w:pPr>
      <w:r w:rsidRPr="00DD7C84">
        <w:rPr>
          <w:b/>
          <w:lang w:val="en-GB"/>
        </w:rPr>
        <w:t xml:space="preserve">Figure </w:t>
      </w:r>
      <w:r>
        <w:rPr>
          <w:rFonts w:hint="eastAsia"/>
          <w:b/>
          <w:lang w:val="en-GB" w:eastAsia="ja-JP"/>
        </w:rPr>
        <w:t>S</w:t>
      </w:r>
      <w:r w:rsidRPr="00DD7C84">
        <w:rPr>
          <w:b/>
          <w:lang w:val="en-GB"/>
        </w:rPr>
        <w:t>1</w:t>
      </w:r>
      <w:r w:rsidR="000D5A8E">
        <w:rPr>
          <w:b/>
          <w:lang w:val="en-GB"/>
        </w:rPr>
        <w:tab/>
      </w:r>
      <w:r w:rsidRPr="00DD7C84">
        <w:rPr>
          <w:lang w:val="en-GB"/>
        </w:rPr>
        <w:t xml:space="preserve">Flow of Japanese patients through the CORRECT </w:t>
      </w:r>
      <w:r w:rsidRPr="00F66C88">
        <w:rPr>
          <w:lang w:val="en-GB"/>
        </w:rPr>
        <w:t>study</w:t>
      </w:r>
    </w:p>
    <w:p w:rsidR="0022043D" w:rsidRPr="00F66C88" w:rsidRDefault="00A514AE" w:rsidP="00F66C88">
      <w:pPr>
        <w:spacing w:line="240" w:lineRule="auto"/>
        <w:rPr>
          <w:lang w:val="en-GB"/>
        </w:rPr>
      </w:pPr>
      <w:r>
        <w:rPr>
          <w:noProof/>
          <w:lang w:val="en-GB" w:eastAsia="en-GB"/>
        </w:rPr>
      </w:r>
      <w:r>
        <w:rPr>
          <w:noProof/>
          <w:lang w:val="en-GB" w:eastAsia="en-GB"/>
        </w:rPr>
        <w:pict>
          <v:group id="Canvas 4" o:spid="_x0000_s1057" editas="canvas" style="width:603.8pt;height:411.95pt;mso-position-horizontal-relative:char;mso-position-vertical-relative:line" coordsize="76682,523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8" type="#_x0000_t75" style="position:absolute;width:76682;height:52317;visibility:visible">
              <v:fill o:detectmouseclick="t"/>
              <v:path o:connecttype="none"/>
            </v:shape>
            <v:shape id="Freeform 6" o:spid="_x0000_s1059" style="position:absolute;left:30163;width:18436;height:4925;visibility:visible;mso-wrap-style:square;v-text-anchor:top" coordsize="10104,26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oIbcQA&#10;AADaAAAADwAAAGRycy9kb3ducmV2LnhtbESPQWvCQBSE7wX/w/IEb3VjQ1VS1yAFQ29FLYXeHruv&#10;SWj2bZJdTfLvu0Khx2FmvmF2+WgbcaPe144VrJYJCGLtTM2lgo/L8XELwgdkg41jUjCRh3w/e9hh&#10;ZtzAJ7qdQykihH2GCqoQ2kxKryuy6JeuJY7et+sthij7Upoehwi3jXxKkrW0WHNcqLCl14r0z/lq&#10;FWzatNhS8bku0nd96brr86Q3X0ot5uPhBUSgMfyH/9pvRkEK9yvxBsj9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aCG3EAAAA2gAAAA8AAAAAAAAAAAAAAAAAmAIAAGRycy9k&#10;b3ducmV2LnhtbFBLBQYAAAAABAAEAPUAAACJAwAAAAA=&#10;" path="m,49c,22,22,,50,l10055,v27,,49,22,49,49l10104,2641v,27,-22,49,-49,49l50,2690c22,2690,,2668,,2641l,49xm99,2641l50,2592r10005,l10006,2641r,-2592l10055,98,50,98,99,49r,2592xe" fillcolor="black" strokeweight="0">
              <v:path arrowok="t" o:connecttype="custom" o:connectlocs="0,8972;9123,0;1834626,0;1843566,8972;1843566,483573;1834626,492545;9123,492545;0,483573;0,8972;18063,483573;9123,474601;1834626,474601;1825685,483573;1825685,8972;1834626,17944;9123,17944;18063,8972;18063,483573" o:connectangles="0,0,0,0,0,0,0,0,0,0,0,0,0,0,0,0,0,0"/>
              <o:lock v:ext="edit" verticies="t"/>
            </v:shape>
            <v:rect id="Rectangle 7" o:spid="_x0000_s1060" style="position:absolute;left:30079;top:1168;width:18520;height:37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czWcIA&#10;AADaAAAADwAAAGRycy9kb3ducmV2LnhtbESPS4vCQBCE74L/YWhhbzpRZ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NzNZwgAAANoAAAAPAAAAAAAAAAAAAAAAAJgCAABkcnMvZG93&#10;bnJldi54bWxQSwUGAAAAAAQABAD1AAAAhwMAAAAA&#10;" filled="f" stroked="f">
              <v:textbox inset="0,0,0,0">
                <w:txbxContent>
                  <w:p w:rsidR="00F66C88" w:rsidRPr="00F944EF" w:rsidRDefault="00F66C88" w:rsidP="00F66C88">
                    <w:pPr>
                      <w:spacing w:after="0" w:line="240" w:lineRule="auto"/>
                      <w:jc w:val="center"/>
                      <w:rPr>
                        <w:rFonts w:cs="Arial"/>
                        <w:szCs w:val="20"/>
                      </w:rPr>
                    </w:pP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 xml:space="preserve">Assessed for </w:t>
                    </w:r>
                    <w:proofErr w:type="gramStart"/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eligibility</w:t>
                    </w:r>
                    <w:proofErr w:type="gramEnd"/>
                    <w:r>
                      <w:rPr>
                        <w:rFonts w:cs="Arial"/>
                        <w:color w:val="000000"/>
                        <w:szCs w:val="20"/>
                      </w:rPr>
                      <w:br/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(</w:t>
                    </w:r>
                    <w:r w:rsidR="000D5A8E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=119)</w:t>
                    </w:r>
                  </w:p>
                </w:txbxContent>
              </v:textbox>
            </v:rect>
            <v:shape id="Freeform 8" o:spid="_x0000_s1061" style="position:absolute;left:30163;top:13581;width:18436;height:4926;visibility:visible;mso-wrap-style:square;v-text-anchor:top" coordsize="10104,26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81gsIA&#10;AADaAAAADwAAAGRycy9kb3ducmV2LnhtbESPT4vCMBTE74LfITzBm6au+IeuUUTY4m3RiuDtkbxt&#10;i81LbaLWb78RFvY4zMxvmNWms7V4UOsrxwom4wQEsXam4kLBKf8aLUH4gGywdkwKXuRhs+73Vpga&#10;9+QDPY6hEBHCPkUFZQhNKqXXJVn0Y9cQR+/HtRZDlG0hTYvPCLe1/EiSubRYcVwosaFdSfp6vFsF&#10;i2aaLSk7z7Ppt85vt/vspRcXpYaDbvsJIlAX/sN/7b1RMIP3lXg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PzWCwgAAANoAAAAPAAAAAAAAAAAAAAAAAJgCAABkcnMvZG93&#10;bnJldi54bWxQSwUGAAAAAAQABAD1AAAAhwMAAAAA&#10;" path="m,49c,22,22,,50,l10055,v27,,49,22,49,49l10104,2640v,28,-22,50,-49,50l50,2690c22,2690,,2668,,2640l,49xm99,2640l50,2591r10005,l10006,2640r,-2591l10055,98,50,98,99,49r,2591xe" fillcolor="black" strokeweight="0">
              <v:path arrowok="t" o:connecttype="custom" o:connectlocs="0,8972;9123,0;1834626,0;1843566,8972;1843566,483390;1834626,492545;9123,492545;0,483390;0,8972;18063,483390;9123,474418;1834626,474418;1825685,483390;1825685,8972;1834626,17944;9123,17944;18063,8972;18063,483390" o:connectangles="0,0,0,0,0,0,0,0,0,0,0,0,0,0,0,0,0,0"/>
              <o:lock v:ext="edit" verticies="t"/>
            </v:shape>
            <v:rect id="Rectangle 9" o:spid="_x0000_s1062" style="position:absolute;left:30169;top:15315;width:18442;height:419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6xNsMA&#10;AADaAAAADwAAAGRycy9kb3ducmV2LnhtbESPQYvCMBSE74L/ITxhL6LpehCtRlkWBA8LYteD3h7N&#10;s6nbvJQm2uqvN4Kwx2FmvmGW685W4kaNLx0r+BwnIIhzp0suFBx+N6MZCB+QNVaOScGdPKxX/d4S&#10;U+1a3tMtC4WIEPYpKjAh1KmUPjdk0Y9dTRy9s2sshiibQuoG2wi3lZwkyVRaLDkuGKzp21D+l12t&#10;gs3uWBI/5H44n7Xukk9OmfmplfoYdF8LEIG68B9+t7dawRReV+INkK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06xNsMAAADaAAAADwAAAAAAAAAAAAAAAACYAgAAZHJzL2Rv&#10;d25yZXYueG1sUEsFBgAAAAAEAAQA9QAAAIgDAAAAAA==&#10;" filled="f" stroked="f">
              <v:textbox style="mso-fit-shape-to-text:t" inset="0,0,0,0">
                <w:txbxContent>
                  <w:p w:rsidR="00F66C88" w:rsidRPr="00A52F05" w:rsidRDefault="00F66C88" w:rsidP="00F66C88">
                    <w:pPr>
                      <w:jc w:val="center"/>
                      <w:rPr>
                        <w:rFonts w:cs="Arial"/>
                        <w:szCs w:val="20"/>
                      </w:rPr>
                    </w:pPr>
                    <w:proofErr w:type="spellStart"/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Randomi</w:t>
                    </w:r>
                    <w:r w:rsidR="002C23E5">
                      <w:rPr>
                        <w:rFonts w:cs="Arial"/>
                        <w:color w:val="000000"/>
                        <w:szCs w:val="20"/>
                      </w:rPr>
                      <w:t>s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ed</w:t>
                    </w:r>
                    <w:proofErr w:type="spellEnd"/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 xml:space="preserve"> (</w:t>
                    </w:r>
                    <w:r w:rsidRPr="00A52F05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=100)</w:t>
                    </w:r>
                  </w:p>
                </w:txbxContent>
              </v:textbox>
            </v:rect>
            <v:shape id="Freeform 10" o:spid="_x0000_s1063" style="position:absolute;left:13582;top:22745;width:23860;height:4598;visibility:visible;mso-wrap-style:square;v-text-anchor:top" coordsize="13079,25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OpnsMA&#10;AADaAAAADwAAAGRycy9kb3ducmV2LnhtbESPzWsCMRTE7wX/h/AEbzWrByurUfykLT35AeLtsXlu&#10;Fjcv6yZd1//eFAoeh5n5DTOdt7YUDdW+cKxg0E9AEGdOF5wrOB6272MQPiBrLB2Tggd5mM86b1NM&#10;tbvzjpp9yEWEsE9RgQmhSqX0mSGLvu8q4uhdXG0xRFnnUtd4j3BbymGSjKTFguOCwYpWhrLr/tcq&#10;ODXfns7XtflZNpv1zQ1Pl2L8qVSv2y4mIAK14RX+b39pBR/wdyXeADl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1OpnsMAAADaAAAADwAAAAAAAAAAAAAAAACYAgAAZHJzL2Rv&#10;d25yZXYueG1sUEsFBgAAAAAEAAQA9QAAAIgDAAAAAA==&#10;" path="m,49c,22,22,,49,l13030,v27,,49,22,49,49l13079,2461v,27,-22,49,-49,49l49,2510c22,2510,,2488,,2461l,49xm98,2461l49,2412r12981,l12981,2461r,-2412l13030,98,49,98,98,49r,2412xe" fillcolor="black" strokeweight="0">
              <v:path arrowok="t" o:connecttype="custom" o:connectlocs="0,8976;8939,0;2377041,0;2385980,8976;2385980,450818;2377041,459794;8939,459794;0,450818;0,8976;17878,450818;8939,441842;2377041,441842;2368102,450818;2368102,8976;2377041,17952;8939,17952;17878,8976;17878,450818" o:connectangles="0,0,0,0,0,0,0,0,0,0,0,0,0,0,0,0,0,0"/>
              <o:lock v:ext="edit" verticies="t"/>
            </v:shape>
            <v:shape id="Freeform 14" o:spid="_x0000_s1064" style="position:absolute;left:744;top:28088;width:20926;height:16382;visibility:visible;mso-wrap-style:square;v-text-anchor:top" coordsize="10854,8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oC4LsA&#10;AADaAAAADwAAAGRycy9kb3ducmV2LnhtbERPzQ7BQBC+S7zDZiRubBEiZYlIiIsI9QCjO9rSna3u&#10;ot7eHiSOX77/+bIxpXhR7QrLCgb9CARxanXBmYJzsulNQTiPrLG0TAo+5GC5aLfmGGv75iO9Tj4T&#10;IYRdjApy76tYSpfmZND1bUUcuKutDfoA60zqGt8h3JRyGEUTabDg0JBjReuc0vvpaRQc10N5sdtt&#10;NhqNV49bcvB389wr1e00qxkIT43/i3/unVYQtoYr4QbIxR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zKAuC7AAAA2gAAAA8AAAAAAAAAAAAAAAAAmAIAAGRycy9kb3ducmV2Lnht&#10;bFBLBQYAAAAABAAEAPUAAACAAwAAAAA=&#10;" path="m,49c,22,22,,49,l10805,v27,,49,22,49,49l10854,8021v,28,-22,50,-49,50l49,8071c22,8071,,8049,,8021l,49xm98,8021l49,7972r10756,l10756,8021r,-7972l10805,98,49,98,98,49r,7972xe" fillcolor="black" strokeweight="0">
              <v:path arrowok="t" o:connecttype="custom" o:connectlocs="0,9946;9447,0;2083180,0;2092627,9946;2092627,1628029;2083180,1638178;9447,1638178;0,1628029;0,9946;18894,1628029;9447,1618084;2083180,1618084;2073733,1628029;2073733,9946;2083180,19891;9447,19891;18894,9946;18894,1628029" o:connectangles="0,0,0,0,0,0,0,0,0,0,0,0,0,0,0,0,0,0"/>
              <o:lock v:ext="edit" verticies="t"/>
            </v:shape>
            <v:shape id="Freeform 24" o:spid="_x0000_s1065" style="position:absolute;left:13582;top:45510;width:23860;height:5940;visibility:visible;mso-wrap-style:square;v-text-anchor:top" coordsize="13079,32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OzGMEA&#10;AADaAAAADwAAAGRycy9kb3ducmV2LnhtbESPT4vCMBTE7wt+h/AEb2vqIurWpiLCLoIX/6z3R/NM&#10;i81LabK2fnsjCB6HmfkNk616W4sbtb5yrGAyTkAQF05XbBT8nX4+FyB8QNZYOyYFd/KwygcfGaba&#10;dXyg2zEYESHsU1RQhtCkUvqiJIt+7Bri6F1cazFE2RqpW+wi3NbyK0lm0mLFcaHEhjYlFdfjv1Uw&#10;8/78ew4LV28mSdfMzb7bTY1So2G/XoII1Id3+NXeagXf8LwSb4DM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9DsxjBAAAA2gAAAA8AAAAAAAAAAAAAAAAAmAIAAGRycy9kb3du&#10;cmV2LnhtbFBLBQYAAAAABAAEAPUAAACGAwAAAAA=&#10;" path="m,49c,22,22,,49,l13030,v27,,49,22,49,49l13079,3197v,27,-22,49,-49,49l49,3246c22,3246,,3224,,3197l,49xm98,3197l49,3148r12981,l12981,3197r,-3148l13030,98,49,98,98,49r,3148xe" fillcolor="black" strokeweight="0">
              <v:path arrowok="t" o:connecttype="custom" o:connectlocs="0,8967;8939,0;2377041,0;2385980,8967;2385980,585041;2377041,594008;8939,594008;0,585041;0,8967;17878,585041;8939,576074;2377041,576074;2368102,585041;2368102,8967;2377041,17934;8939,17934;17878,8967;17878,585041" o:connectangles="0,0,0,0,0,0,0,0,0,0,0,0,0,0,0,0,0,0"/>
              <o:lock v:ext="edit" verticies="t"/>
            </v:shape>
            <v:shape id="Freeform 31" o:spid="_x0000_s1066" style="position:absolute;left:49433;top:6107;width:23860;height:6293;visibility:visible;mso-wrap-style:square;v-text-anchor:top" coordsize="6539,17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AqAMQA&#10;AADbAAAADwAAAGRycy9kb3ducmV2LnhtbESPQW/CMAyF75P4D5En7TKNlB0Y6wgIVULaDY0hcfUa&#10;r+nWOKHJoOzX4wMSN1vv+b3P8+XgO3WkPrWBDUzGBSjiOtiWGwO7z/XTDFTKyBa7wGTgTAmWi9Hd&#10;HEsbTvxBx21ulIRwKtGAyzmWWqfakcc0DpFYtO/Qe8yy9o22PZ4k3Hf6uSim2mPL0uAwUuWo/t3+&#10;eQOx2jjXvFYHxsJ/vdDk53Ef/415uB9Wb6AyDflmvl6/W8EXevlFBtC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gKgDEAAAA2wAAAA8AAAAAAAAAAAAAAAAAmAIAAGRycy9k&#10;b3ducmV2LnhtbFBLBQYAAAAABAAEAPUAAACJAwAAAAA=&#10;" path="m,25c,11,11,,25,l6515,v13,,24,11,24,25l6539,1692v,14,-11,25,-24,25l25,1717c11,1717,,1706,,1692l,25xm49,1692l25,1668r6490,l6490,1692r,-1667l6515,49,25,49,49,25r,1667xe" fillcolor="black" strokeweight=".05pt">
              <v:path arrowok="t" o:connecttype="custom" o:connectlocs="0,9163;9122,0;2377223,0;2385980,9163;2385980,620164;2377223,629327;9122,629327;0,620164;0,9163;17879,620164;9122,611367;2377223,611367;2368101,620164;2368101,9163;2377223,17960;9122,17960;17879,9163;17879,620164" o:connectangles="0,0,0,0,0,0,0,0,0,0,0,0,0,0,0,0,0,0"/>
              <o:lock v:ext="edit" verticies="t"/>
            </v:shape>
            <v:rect id="Rectangle 32" o:spid="_x0000_s1067" style="position:absolute;left:50393;top:7074;width:21622;height:455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<v:textbox style="mso-fit-shape-to-text:t" inset="0,0,0,0">
                <w:txbxContent>
                  <w:p w:rsidR="00F66C88" w:rsidRPr="00F944EF" w:rsidRDefault="00F66C88" w:rsidP="00F66C88">
                    <w:pPr>
                      <w:spacing w:after="0" w:line="240" w:lineRule="auto"/>
                      <w:ind w:left="142" w:hanging="142"/>
                      <w:rPr>
                        <w:rFonts w:cs="Arial"/>
                        <w:color w:val="000000"/>
                        <w:szCs w:val="20"/>
                      </w:rPr>
                    </w:pP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Excluded (</w:t>
                    </w:r>
                    <w:r w:rsidRPr="00F944EF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=19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)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Did not meet inclusion criteria (</w:t>
                    </w:r>
                    <w:r w:rsidRPr="00F944EF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 xml:space="preserve">=18) 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 w:rsidRPr="00F944EF">
                      <w:rPr>
                        <w:rFonts w:cs="Arial"/>
                        <w:szCs w:val="20"/>
                      </w:rPr>
                      <w:t>Adverse event (</w:t>
                    </w:r>
                    <w:r w:rsidRPr="00F944EF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szCs w:val="20"/>
                      </w:rPr>
                      <w:t>=1)</w:t>
                    </w:r>
                  </w:p>
                </w:txbxContent>
              </v:textbox>
            </v:rect>
            <v:shape id="Freeform 38" o:spid="_x0000_s1068" style="position:absolute;left:38861;top:4835;width:1040;height:8836;visibility:visible;mso-wrap-style:square;v-text-anchor:top" coordsize="570,48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0e/74A&#10;AADbAAAADwAAAGRycy9kb3ducmV2LnhtbERPy6rCMBDdC/5DGMGNaKrCRatRRBDEnfW1HZqxLTaT&#10;2kStf28E4e7mcJ4zXzamFE+qXWFZwXAQgSBOrS44U3A8bPoTEM4jaywtk4I3OVgu2q05xtq+eE/P&#10;xGcihLCLUUHufRVL6dKcDLqBrYgDd7W1QR9gnUld4yuEm1KOouhPGiw4NORY0Tqn9JY8jIIxnxN7&#10;LQ69k3vvp7f7Zlcll51S3U6zmoHw1Ph/8c+91WH+CL6/hAPk4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9Hv++AAAA2wAAAA8AAAAAAAAAAAAAAAAAmAIAAGRycy9kb3ducmV2&#10;LnhtbFBLBQYAAAAABAAEAPUAAACDAwAAAAA=&#10;" path="m334,r,4726l236,4726,236,r98,xm556,4358l285,4823,14,4358c,4335,8,4305,32,4291v23,-14,53,-6,67,18l327,4701r-84,l472,4309v13,-24,43,-32,67,-18c562,4305,570,4335,556,4358xe" fillcolor="black" strokeweight="0">
              <v:path arrowok="t" o:connecttype="custom" o:connectlocs="60934,0;60934,865856;43055,865856;43055,0;60934,0;101435,798434;51995,883627;2554,798434;5838,786159;18061,789457;59657,861275;44332,861275;86110,789457;98333,786159;101435,798434" o:connectangles="0,0,0,0,0,0,0,0,0,0,0,0,0,0,0"/>
              <o:lock v:ext="edit" verticies="t"/>
            </v:shape>
            <v:shape id="Freeform 39" o:spid="_x0000_s1069" style="position:absolute;left:39381;top:8733;width:10142;height:1040;visibility:visible;mso-wrap-style:square;v-text-anchor:top" coordsize="5559,5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tFNcMA&#10;AADbAAAADwAAAGRycy9kb3ducmV2LnhtbERPTWvCQBC9F/wPywi91Y1aRFJXEYtS6MmoLd6G7DQJ&#10;ZmfT7JpEf70rCN7m8T5ntuhMKRqqXWFZwXAQgSBOrS44U7Dfrd+mIJxH1lhaJgUXcrCY915mGGvb&#10;8paaxGcihLCLUUHufRVL6dKcDLqBrYgD92drgz7AOpO6xjaEm1KOomgiDRYcGnKsaJVTekrORsH1&#10;cLzqafK9+Ty//x7/f9qNOzQjpV773fIDhKfOP8UP95cO88dw/yUcIO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wtFNcMAAADbAAAADwAAAAAAAAAAAAAAAACYAgAAZHJzL2Rv&#10;d25yZXYueG1sUEsFBgAAAAAEAAQA9QAAAIgDAAAAAA==&#10;" path="m,236r5461,l5461,334,,334,,236xm5094,14r465,271l5094,557v-24,13,-54,5,-67,-18c5013,515,5021,485,5044,472r,l5437,243r,85l5044,99c5021,85,5013,55,5027,32,5040,8,5070,,5094,14xe" fillcolor="black" strokeweight="0">
              <v:path arrowok="t" o:connecttype="custom" o:connectlocs="0,43073;996338,43073;996338,60959;0,60959;0,43073;929381,2555;1014218,52016;929381,101659;917157,98374;920258,86146;920258,86146;991960,44350;991960,59864;920258,18069;917157,5840;929381,2555" o:connectangles="0,0,0,0,0,0,0,0,0,0,0,0,0,0,0,0"/>
              <o:lock v:ext="edit" verticies="t"/>
            </v:shape>
            <v:shape id="Freeform 40" o:spid="_x0000_s1070" style="position:absolute;left:24995;top:18417;width:14476;height:4418;visibility:visible;mso-wrap-style:square;v-text-anchor:top" coordsize="7936,2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zYtcAA&#10;AADbAAAADwAAAGRycy9kb3ducmV2LnhtbERP22rCQBB9L/gPyxT6VjcVW0p0FRUEaaVg6gcM2TEb&#10;zM6G7GjSv+8Kgm9zONeZLwffqCt1sQ5s4G2cgSIug625MnD83b5+goqCbLEJTAb+KMJyMXqaY25D&#10;zwe6FlKpFMIxRwNOpM21jqUjj3EcWuLEnULnURLsKm077FO4b/Qkyz60x5pTg8OWNo7Kc3HxBjZu&#10;ui+255+L/vLvwn108l2ujXl5HlYzUEKDPMR3986m+VO4/ZIO0I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DzYtcAAAADbAAAADwAAAAAAAAAAAAAAAACYAgAAZHJzL2Rvd25y&#10;ZXYueG1sUEsFBgAAAAAEAAQA9QAAAIUDAAAAAA==&#10;" path="m7936,r,1206c7936,1233,7914,1255,7887,1255r-7602,l334,1206r,1109l235,2315r,-1109c235,1179,257,1157,285,1157r7602,l7838,1206,7838,r98,xm556,1947l285,2412,13,1947c,1924,8,1894,31,1880v23,-13,53,-6,67,18l327,2290r-85,l471,1898v14,-24,44,-31,67,-18c561,1894,569,1924,556,1947xe" fillcolor="black" strokeweight="0">
              <v:path arrowok="t" o:connecttype="custom" o:connectlocs="1447508,0;1447508,220907;1438571,229882;51983,229882;60921,220907;60921,424045;42863,424045;42863,220907;51983,211931;1438571,211931;1429633,220907;1429633,0;1447508,0;101413,356638;51983,441813;2371,356638;5654,344365;17875,347662;59644,419466;44140,419466;85909,347662;98130,344365;101413,356638" o:connectangles="0,0,0,0,0,0,0,0,0,0,0,0,0,0,0,0,0,0,0,0,0,0,0"/>
              <o:lock v:ext="edit" verticies="t"/>
            </v:shape>
            <v:shape id="Freeform 41" o:spid="_x0000_s1071" style="position:absolute;left:39291;top:18417;width:14481;height:4418;visibility:visible;mso-wrap-style:square;v-text-anchor:top" coordsize="7937,2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85ScEA&#10;AADbAAAADwAAAGRycy9kb3ducmV2LnhtbERPTWsCMRC9F/wPYQq91WwFRbdGKYLQU7EqqLdhM+4u&#10;JpPtZtT13zeC4G0e73Om8847daE21oENfPQzUMRFsDWXBrab5fsYVBRkiy4wGbhRhPms9zLF3IYr&#10;/9JlLaVKIRxzNFCJNLnWsajIY+yHhjhxx9B6lATbUtsWryncOz3IspH2WHNqqLChRUXFaX32Bngi&#10;59XpWP8s/9w+223GB3GDoTFvr93XJyihTp7ih/vbpvlDuP+SDt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/OUnBAAAA2wAAAA8AAAAAAAAAAAAAAAAAmAIAAGRycy9kb3du&#10;cmV2LnhtbFBLBQYAAAAABAAEAPUAAACGAwAAAAA=&#10;" path="m,l,1206v,27,22,49,49,49l7652,1255r-49,-49l7603,2315r98,l7701,1206v,-27,-22,-49,-49,-49l49,1157r49,49l98,,,xm7381,1947r271,465l7923,1947v14,-23,6,-53,-18,-67c7882,1867,7852,1874,7838,1898r-229,392l7694,2290,7465,1898v-13,-24,-43,-31,-67,-18c7375,1894,7367,1924,7381,1947xe" fillcolor="black" strokeweight="0">
              <v:path arrowok="t" o:connecttype="custom" o:connectlocs="0,0;0,220907;8940,229882;1396150,229882;1387210,220907;1387210,424045;1405090,424045;1405090,220907;1396150,211931;8940,211931;17881,220907;17881,0;0,0;1346705,356638;1396150,441813;1445596,356638;1442311,344365;1430087,347662;1388305,419466;1403813,419466;1362031,347662;1349806,344365;1346705,356638" o:connectangles="0,0,0,0,0,0,0,0,0,0,0,0,0,0,0,0,0,0,0,0,0,0,0"/>
              <o:lock v:ext="edit" verticies="t"/>
            </v:shape>
            <v:shape id="Freeform 42" o:spid="_x0000_s1072" style="position:absolute;left:24995;top:27253;width:1034;height:18347;visibility:visible;mso-wrap-style:square;v-text-anchor:top" coordsize="569,100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OVz8EA&#10;AADbAAAADwAAAGRycy9kb3ducmV2LnhtbERPzWrCQBC+F/oOyxS8NRsVrImuIRQFLx6iPsCQHZOQ&#10;7GzIbjXm6d1Cobf5+H5nm42mE3caXGNZwTyKQRCXVjdcKbheDp9rEM4ja+wsk4InOch2729bTLV9&#10;cEH3s69ECGGXooLa+z6V0pU1GXSR7YkDd7ODQR/gUEk94COEm04u4nglDTYcGmrs6bumsj3/GAVT&#10;cVrm/T45FVNyaS1P8qttpVKzjzHfgPA0+n/xn/uow/wV/P4SDpC7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Dlc/BAAAA2wAAAA8AAAAAAAAAAAAAAAAAmAIAAGRycy9kb3du&#10;cmV2LnhtbFBLBQYAAAAABAAEAPUAAACGAwAAAAA=&#10;" path="m334,r,9917l235,9917,235,r99,xm556,9550r-271,465l13,9550c,9526,8,9496,31,9482v23,-13,53,-5,67,18l327,9893r-85,l471,9500v14,-23,44,-31,67,-18c561,9496,569,9526,556,9550xe" fillcolor="black" strokeweight="0">
              <v:path arrowok="t" o:connecttype="custom" o:connectlocs="60665,0;60665,1816729;42683,1816729;42683,0;60665,0;100987,1749497;51765,1834682;2361,1749497;5631,1737040;17800,1740337;59393,1812332;43955,1812332;85548,1740337;97717,1737040;100987,1749497" o:connectangles="0,0,0,0,0,0,0,0,0,0,0,0,0,0,0"/>
              <o:lock v:ext="edit" verticies="t"/>
            </v:shape>
            <v:shape id="Freeform 43" o:spid="_x0000_s1073" style="position:absolute;left:41326;top:22745;width:23853;height:4598;visibility:visible;mso-wrap-style:square;v-text-anchor:top" coordsize="6539,1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10AMsIA&#10;AADbAAAADwAAAGRycy9kb3ducmV2LnhtbERPTWvCQBC9F/oflil4q5t4qCV1ldbSoJdA1YLHMTvN&#10;BrOzIbsm8d+7hYK3ebzPWaxG24ieOl87VpBOExDEpdM1VwoO+6/nVxA+IGtsHJOCK3lYLR8fFphp&#10;N/A39btQiRjCPkMFJoQ2k9KXhiz6qWuJI/frOoshwq6SusMhhttGzpLkRVqsOTYYbGltqDzvLlZB&#10;cTx9pOvy/LO96CLk+Sz9NL5RavI0vr+BCDSGu/jfvdFx/hz+fokHy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XQAywgAAANsAAAAPAAAAAAAAAAAAAAAAAJgCAABkcnMvZG93&#10;bnJldi54bWxQSwUGAAAAAAQABAD1AAAAhwMAAAAA&#10;" path="m,25c,11,11,,24,l6515,v13,,24,11,24,25l6539,1231v,13,-11,24,-24,24l24,1255c11,1255,,1244,,1231l,25xm49,1231l24,1206r6491,l6490,1231r,-1206l6515,49,24,49,49,25r,1206xe" fillcolor="black" strokeweight=".05pt">
              <v:path arrowok="t" o:connecttype="custom" o:connectlocs="0,9159;8755,0;2376584,0;2385339,9159;2385339,451001;2376584,459794;8755,459794;0,451001;0,9159;17875,451001;8755,441842;2376584,441842;2367464,451001;2367464,9159;2376584,17952;8755,17952;17875,9159;17875,451001" o:connectangles="0,0,0,0,0,0,0,0,0,0,0,0,0,0,0,0,0,0"/>
              <o:lock v:ext="edit" verticies="t"/>
            </v:shape>
            <v:shape id="Freeform 47" o:spid="_x0000_s1074" style="position:absolute;left:56879;top:27998;width:19803;height:16382;visibility:visible;mso-wrap-style:square;v-text-anchor:top" coordsize="5427,40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VMlcMA&#10;AADbAAAADwAAAGRycy9kb3ducmV2LnhtbESPQYvCQAyF74L/YcjCXkSnLiJSHWVRFj3sRSvoMXRi&#10;W+xkSmes9d9vDgveEt7Le19Wm97VqqM2VJ4NTCcJKOLc24oLA+fsZ7wAFSKyxdozGXhRgM16OFhh&#10;av2Tj9SdYqEkhEOKBsoYm1TrkJfkMEx8QyzazbcOo6xtoW2LTwl3tf5Kkrl2WLE0lNjQtqT8fno4&#10;A7Tv3OE6WmS/s9Hu4Tm73GevvTGfH/33ElSkPr7N/9cHK/gCK7/IAHr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7VMlcMAAADbAAAADwAAAAAAAAAAAAAAAACYAgAAZHJzL2Rv&#10;d25yZXYueG1sUEsFBgAAAAAEAAQA9QAAAIgDAAAAAA==&#10;" path="m,24c,11,11,,24,l5402,v14,,25,11,25,24l5427,4010v,14,-11,25,-25,25l24,4035c11,4035,,4024,,4010l,24xm49,4010l24,3986r5378,l5378,4010r,-3986l5402,49,24,49,49,24r,3986xe" fillcolor="black" strokeweight=".05pt">
              <v:path arrowok="t" o:connecttype="custom" o:connectlocs="0,9744;8758,0;1971171,0;1980293,9744;1980293,1628028;1971171,1638178;8758,1638178;0,1628028;0,9744;17880,1628028;8758,1618284;1971171,1618284;1962413,1628028;1962413,9744;1971171,19894;8758,19894;17880,9744;17880,1628028" o:connectangles="0,0,0,0,0,0,0,0,0,0,0,0,0,0,0,0,0,0"/>
              <o:lock v:ext="edit" verticies="t"/>
            </v:shape>
            <v:shape id="Freeform 63" o:spid="_x0000_s1075" style="position:absolute;left:41326;top:45504;width:23853;height:5946;visibility:visible;mso-wrap-style:square;v-text-anchor:top" coordsize="6539,1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X888AA&#10;AADbAAAADwAAAGRycy9kb3ducmV2LnhtbERPTWvCQBC9F/wPyxR6q5taiJq6SilUvBq9eBuy0yRk&#10;dzburkn6791Cwds83udsdpM1YiAfWscK3uYZCOLK6ZZrBefT9+sKRIjIGo1jUvBLAXbb2dMGC+1G&#10;PtJQxlqkEA4FKmhi7AspQ9WQxTB3PXHifpy3GBP0tdQexxRujVxkWS4ttpwaGuzpq6GqK29WwXt3&#10;yztzXVtvLC3D8bI/7Wmh1Mvz9PkBItIUH+J/90Gn+Wv4+yUdILd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yX888AAAADbAAAADwAAAAAAAAAAAAAAAACYAgAAZHJzL2Rvd25y&#10;ZXYueG1sUEsFBgAAAAAEAAQA9QAAAIUDAAAAAA==&#10;" path="m,25c,11,11,,24,l6515,v13,,24,11,24,25l6539,1598v,14,-11,25,-24,25l24,1623c11,1623,,1612,,1598l,25xm49,1598l24,1574r6491,l6490,1598r,-1573l6515,49,24,49,49,25r,1573xe" fillcolor="black" strokeweight=".05pt">
              <v:path arrowok="t" o:connecttype="custom" o:connectlocs="0,9160;8755,0;2376584,0;2385339,9160;2385339,585490;2376584,594650;8755,594650;0,585490;0,9160;17875,585490;8755,576697;2376584,576697;2367464,585490;2367464,9160;2376584,17953;8755,17953;17875,9160;17875,585490" o:connectangles="0,0,0,0,0,0,0,0,0,0,0,0,0,0,0,0,0,0"/>
              <o:lock v:ext="edit" verticies="t"/>
            </v:shape>
            <v:shape id="Freeform 70" o:spid="_x0000_s1076" style="position:absolute;left:52732;top:27253;width:1040;height:18341;visibility:visible;mso-wrap-style:square;v-text-anchor:top" coordsize="570,100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pxGcEA&#10;AADbAAAADwAAAGRycy9kb3ducmV2LnhtbERPTYvCMBC9L/gfwgh7W1MVZK1GEXHBRQStCnobmrEt&#10;NpNuE7X6681hwePjfY+njSnFjWpXWFbQ7UQgiFOrC84U7Hc/X98gnEfWWFomBQ9yMJ20PsYYa3vn&#10;Ld0Sn4kQwi5GBbn3VSylS3My6Dq2Ig7c2dYGfYB1JnWN9xBuStmLooE0WHBoyLGieU7pJbkaBZv+&#10;av3H1yea0xCfh+R3cTpme6U+281sBMJT49/if/dSK+iF9eFL+AFy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acRnBAAAA2wAAAA8AAAAAAAAAAAAAAAAAmAIAAGRycy9kb3du&#10;cmV2LnhtbFBLBQYAAAAABAAEAPUAAACGAwAAAAA=&#10;" path="m334,r,9915l236,9915,236,r98,xm556,9547r-271,465l14,9547c,9524,8,9494,31,9480v24,-14,54,-6,67,18l327,9890r-85,l471,9498v14,-24,44,-32,67,-18c562,9494,570,9524,556,9547xe" fillcolor="black" strokeweight="0">
              <v:path arrowok="t" o:connecttype="custom" o:connectlocs="60934,0;60934,1816271;43055,1816271;43055,0;60934,0;101435,1748859;51995,1834040;2554,1748859;5656,1736586;17879,1739883;59657,1811692;44150,1811692;85928,1739883;98151,1736586;101435,1748859" o:connectangles="0,0,0,0,0,0,0,0,0,0,0,0,0,0,0"/>
              <o:lock v:ext="edit" verticies="t"/>
            </v:shape>
            <v:shape id="Freeform 71" o:spid="_x0000_s1077" style="position:absolute;left:21799;top:27253;width:3787;height:9504;visibility:visible;mso-wrap-style:square;v-text-anchor:top" coordsize="2075,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OIEsIA&#10;AADbAAAADwAAAGRycy9kb3ducmV2LnhtbESPT4vCMBTE74LfITxhb5pUVKRrFBVW1qP/YPf2tnm2&#10;xealNFmt394IgsdhZn7DzBatrcSVGl861pAMFAjizJmScw3Hw1d/CsIHZIOVY9JwJw+Lebczw9S4&#10;G+/oug+5iBD2KWooQqhTKX1WkEU/cDVx9M6usRiibHJpGrxFuK3kUKmJtFhyXCiwpnVB2WX/byNF&#10;ndx5I7emXf2pUfYzGd93ya/WH712+QkiUBve4Vf722gYJv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o4gSwgAAANsAAAAPAAAAAAAAAAAAAAAAAJgCAABkcnMvZG93&#10;bnJldi54bWxQSwUGAAAAAAQABAD1AAAAhwMAAAAA&#10;" path="m2075,r,4913c2075,4936,2057,4954,2035,4954r-1954,l81,4872r1954,l1994,4913,1994,r81,xm453,5177l,4913,453,4649v20,-12,45,-5,56,15c520,4683,514,4708,494,4719l102,4948r,-70l494,5107v20,11,26,36,15,56c498,5182,473,5189,453,5177xe" fillcolor="black" strokeweight="0">
              <v:path arrowok="t" o:connecttype="custom" o:connectlocs="378727,0;378727,899861;371426,907371;14784,907371;14784,892352;371426,892352;363943,899861;363943,0;378727,0;82681,948215;0,899861;82681,851507;92902,854254;90164,864328;18617,906272;18617,893450;90164,935394;92902,945651;82681,948215" o:connectangles="0,0,0,0,0,0,0,0,0,0,0,0,0,0,0,0,0,0,0"/>
              <o:lock v:ext="edit" verticies="t"/>
            </v:shape>
            <v:shape id="Freeform 72" o:spid="_x0000_s1078" style="position:absolute;left:11920;top:44380;width:1483;height:4604;visibility:visible;mso-wrap-style:square;v-text-anchor:top" coordsize="962,29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4NC8UA&#10;AADbAAAADwAAAGRycy9kb3ducmV2LnhtbESPQWvCQBSE74X+h+UVepG6MYdSUleRgqCBVmo91Nsj&#10;+8yGZt/G3TVJ/31XKHgcZuYbZr4cbSt68qFxrGA2zUAQV043XCs4fK2fXkCEiKyxdUwKfinAcnF/&#10;N8dCu4E/qd/HWiQIhwIVmBi7QspQGbIYpq4jTt7JeYsxSV9L7XFIcNvKPMuepcWG04LBjt4MVT/7&#10;i1VQl27ot5Nv834sP/xq2E0O5ZmUenwYV68gIo3xFv5vb7SCPIfrl/QD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bg0LxQAAANsAAAAPAAAAAAAAAAAAAAAAAJgCAABkcnMv&#10;ZG93bnJldi54bWxQSwUGAAAAAAQABAD1AAAAigMAAAAA&#10;" path="m,l,327r81,l81,,,xm,573l,900r81,l81,573,,573xm,1145r,327l81,1472r,-327l,1145xm,1717r,327l81,2044r,-327l,1717xm,2290r,327l81,2617r,-327l,2290xm213,2730r327,l540,2648r-327,l213,2730xm785,2730r96,l881,2648r-96,l785,2730xm509,2953l962,2689,509,2425v-19,-12,-44,-5,-55,15c442,2459,449,2484,468,2495r393,229l861,2654,468,2883v-19,11,-26,36,-14,56c465,2958,490,2965,509,2953xe" fillcolor="black" strokeweight="0">
              <v:path arrowok="t" o:connecttype="custom" o:connectlocs="0,0;0,50780;12485,50780;12485,0;0,0;0,88981;0,139761;12485,139761;12485,88981;0,88981;0,177807;0,228587;12485,228587;12485,177807;0,177807;0,266634;0,317414;12485,317414;12485,266634;0,266634;0,355615;0,406395;12485,406395;12485,355615;0,355615;32831,423943;83235,423943;83235,411209;32831,411209;32831,423943;120999,423943;135796,423943;135796,411209;120999,411209;120999,423943;78456,458573;148281,417576;78456,376579;69979,378909;72137,387450;132713,423011;132713,412141;72137,447702;69979,456398;78456,458573" o:connectangles="0,0,0,0,0,0,0,0,0,0,0,0,0,0,0,0,0,0,0,0,0,0,0,0,0,0,0,0,0,0,0,0,0,0,0,0,0,0,0,0,0,0,0,0,0"/>
              <o:lock v:ext="edit" verticies="t"/>
            </v:shape>
            <v:shape id="Freeform 73" o:spid="_x0000_s1079" style="position:absolute;left:53175;top:27253;width:3794;height:9504;visibility:visible;mso-wrap-style:square;v-text-anchor:top" coordsize="1039,25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61j8QA&#10;AADbAAAADwAAAGRycy9kb3ducmV2LnhtbESPQWvCQBSE74L/YXlCb7pRoS3RTRDB0pO1Gj0/ss9s&#10;MPs2ZldN++u7hUKPw8x8wyzz3jbiTp2vHSuYThIQxKXTNVcKisNm/ArCB2SNjWNS8EUe8mw4WGKq&#10;3YM/6b4PlYgQ9ikqMCG0qZS+NGTRT1xLHL2z6yyGKLtK6g4fEW4bOUuSZ2mx5rhgsKW1ofKyv1kF&#10;H/OXVVtsG3P4vt6OhVvvTm/bnVJPo361ABGoD//hv/a7VjCbw++X+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utY/EAAAA2wAAAA8AAAAAAAAAAAAAAAAAmAIAAGRycy9k&#10;b3ducmV2LnhtbFBLBQYAAAAABAAEAPUAAACJAwAAAAA=&#10;" path="m,l,2456v,12,9,21,21,21l999,2477r,-41l21,2436r20,20l41,,,xm813,2588r226,-132l813,2324v-10,-6,-22,-2,-28,8c779,2341,783,2354,792,2359r197,115l989,2439,792,2553v-9,6,-13,18,-7,28c791,2591,803,2594,813,2588xe" fillcolor="black" strokeweight=".05pt">
              <v:path arrowok="t" o:connecttype="custom" o:connectlocs="0,0;0,899851;7668,907545;364764,907545;364764,892524;7668,892524;14970,899851;14970,0;0,0;296850,948215;379369,899851;296850,851488;286626,854419;289182,864312;361113,906446;361113,893623;289182,935391;286626,945650;296850,948215" o:connectangles="0,0,0,0,0,0,0,0,0,0,0,0,0,0,0,0,0,0,0"/>
              <o:lock v:ext="edit" verticies="t"/>
            </v:shape>
            <v:shape id="Freeform 74" o:spid="_x0000_s1080" style="position:absolute;left:65096;top:44380;width:1489;height:4598;visibility:visible;mso-wrap-style:square;v-text-anchor:top" coordsize="483,14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/hnsUA&#10;AADbAAAADwAAAGRycy9kb3ducmV2LnhtbESPT2vCQBTE74V+h+UVvNVNRGxJXUUKgh4U/AOlt9fs&#10;SzaYfRuyaxK/vSsIPQ4z8xtmvhxsLTpqfeVYQTpOQBDnTldcKjif1u+fIHxA1lg7JgU38rBcvL7M&#10;MdOu5wN1x1CKCGGfoQITQpNJ6XNDFv3YNcTRK1xrMUTZllK32Ee4reUkSWbSYsVxwWBD34byy/Fq&#10;FWz7v3SfFmaz8h+/px9563bFpVBq9DasvkAEGsJ/+NneaAWTKTy+xB8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v+GexQAAANsAAAAPAAAAAAAAAAAAAAAAAJgCAABkcnMv&#10;ZG93bnJldi54bWxQSwUGAAAAAAQABAD1AAAAigMAAAAA&#10;" path="m483,r,164l442,164,442,r41,xm483,287r,163l442,450r,-163l483,287xm483,573r,163l442,736r,-163l483,573xm483,859r,163l442,1022r,-163l483,859xm483,1145r,163l442,1308r,-163l483,1145xm375,1364r-164,l211,1323r164,l375,1364xm89,1364r-49,l40,1323r49,l89,1364xm226,1476l,1344,226,1211v10,-5,22,-2,28,8c260,1229,256,1241,247,1247l51,1361r,-35l247,1440v9,6,13,19,7,28c248,1478,236,1481,226,1476xe" fillcolor="black" strokeweight=".05pt">
              <v:path arrowok="t" o:connecttype="custom" o:connectlocs="148923,0;148923,50916;136282,50916;136282,0;148923,0;148923,89103;148923,139708;136282,139708;136282,89103;148923,89103;148923,177895;148923,228500;136282,228500;136282,177895;148923,177895;148923,266687;148923,317292;136282,317292;136282,266687;148923,266687;148923,355479;148923,406084;136282,406084;136282,355479;148923,355479;115623,423470;65057,423470;65057,410741;115623,410741;115623,423470;27441,423470;12333,423470;12333,410741;27441,410741;27441,423470;69682,458242;0,417261;69682,375969;78316,378453;76157,387146;15725,422539;15725,411672;76157,447065;78316,455758;69682,458242" o:connectangles="0,0,0,0,0,0,0,0,0,0,0,0,0,0,0,0,0,0,0,0,0,0,0,0,0,0,0,0,0,0,0,0,0,0,0,0,0,0,0,0,0,0,0,0,0"/>
              <o:lock v:ext="edit" verticies="t"/>
            </v:shape>
            <v:rect id="Rectangle 75" o:spid="_x0000_s1081" style="position:absolute;left:15468;top:23622;width:18377;height:309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<v:textbox style="mso-fit-shape-to-text:t" inset="0,0,0,0">
                <w:txbxContent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Allocated to regorafenib 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(</w:t>
                    </w:r>
                    <w:r w:rsidRPr="00F944EF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=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67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 xml:space="preserve">) 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 xml:space="preserve">Received regorafenib </w:t>
                    </w:r>
                    <w:r w:rsidRPr="00F944EF">
                      <w:rPr>
                        <w:rFonts w:cs="Arial"/>
                        <w:szCs w:val="20"/>
                      </w:rPr>
                      <w:t>(</w:t>
                    </w:r>
                    <w:r w:rsidR="000D5A8E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65</w:t>
                    </w:r>
                    <w:r w:rsidRPr="00F944EF">
                      <w:rPr>
                        <w:rFonts w:cs="Arial"/>
                        <w:szCs w:val="20"/>
                      </w:rPr>
                      <w:t>)</w:t>
                    </w:r>
                  </w:p>
                </w:txbxContent>
              </v:textbox>
            </v:rect>
            <v:rect id="Rectangle 76" o:spid="_x0000_s1082" style="position:absolute;left:43199;top:23622;width:16402;height:309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<v:textbox style="mso-fit-shape-to-text:t" inset="0,0,0,0">
                <w:txbxContent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Allocated to placebo 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(</w:t>
                    </w:r>
                    <w:r w:rsidRPr="00F944EF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>=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33</w:t>
                    </w:r>
                    <w:r w:rsidRPr="00F944EF">
                      <w:rPr>
                        <w:rFonts w:cs="Arial"/>
                        <w:color w:val="000000"/>
                        <w:szCs w:val="20"/>
                      </w:rPr>
                      <w:t xml:space="preserve">) 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 xml:space="preserve">Received placebo </w:t>
                    </w:r>
                    <w:r w:rsidRPr="00F944EF">
                      <w:rPr>
                        <w:rFonts w:cs="Arial"/>
                        <w:szCs w:val="20"/>
                      </w:rPr>
                      <w:t>(</w:t>
                    </w:r>
                    <w:r w:rsidR="000D5A8E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32</w:t>
                    </w:r>
                    <w:r w:rsidRPr="00F944EF">
                      <w:rPr>
                        <w:rFonts w:cs="Arial"/>
                        <w:szCs w:val="20"/>
                      </w:rPr>
                      <w:t>)</w:t>
                    </w:r>
                  </w:p>
                </w:txbxContent>
              </v:textbox>
            </v:rect>
            <v:rect id="Rectangle 77" o:spid="_x0000_s1083" style="position:absolute;left:57816;top:30259;width:18346;height:1155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<v:textbox inset="0,0,0,0">
                <w:txbxContent>
                  <w:p w:rsidR="00F66C88" w:rsidRPr="00A52F05" w:rsidRDefault="00F66C88" w:rsidP="00F66C88">
                    <w:pPr>
                      <w:spacing w:after="0" w:line="240" w:lineRule="auto"/>
                      <w:rPr>
                        <w:rFonts w:cs="Arial"/>
                        <w:szCs w:val="20"/>
                      </w:rPr>
                    </w:pP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Discontinued treatment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 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(</w:t>
                    </w:r>
                    <w:r w:rsidRPr="00A52F05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=31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Adverse event associated</w:t>
                    </w:r>
                    <w:r>
                      <w:rPr>
                        <w:rFonts w:cs="Arial"/>
                        <w:szCs w:val="20"/>
                      </w:rPr>
                      <w:br/>
                      <w:t>with clinical progression</w:t>
                    </w:r>
                    <w:r>
                      <w:rPr>
                        <w:rFonts w:cs="Arial"/>
                        <w:szCs w:val="20"/>
                      </w:rPr>
                      <w:br/>
                      <w:t>(</w:t>
                    </w:r>
                    <w:r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2)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Radiological disease progression (</w:t>
                    </w:r>
                    <w:r w:rsidR="000D5A8E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29)</w:t>
                    </w:r>
                  </w:p>
                </w:txbxContent>
              </v:textbox>
            </v:rect>
            <v:rect id="Rectangle 78" o:spid="_x0000_s1084" style="position:absolute;left:1348;top:28383;width:20451;height:159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Y0u7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jA1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5jS7vwAAANsAAAAPAAAAAAAAAAAAAAAAAJgCAABkcnMvZG93bnJl&#10;di54bWxQSwUGAAAAAAQABAD1AAAAhAMAAAAA&#10;" filled="f" stroked="f">
              <v:textbox inset="0,0,0,0">
                <w:txbxContent>
                  <w:p w:rsidR="00F66C88" w:rsidRPr="00A52F05" w:rsidRDefault="00F66C88" w:rsidP="00F66C88">
                    <w:pPr>
                      <w:spacing w:after="0" w:line="240" w:lineRule="auto"/>
                      <w:rPr>
                        <w:rFonts w:cs="Arial"/>
                        <w:szCs w:val="20"/>
                      </w:rPr>
                    </w:pP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Discontinued treatment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 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(</w:t>
                    </w:r>
                    <w:r w:rsidR="000D5A8E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=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56</w:t>
                    </w:r>
                    <w:r w:rsidRPr="00A52F05">
                      <w:rPr>
                        <w:rFonts w:cs="Arial"/>
                        <w:color w:val="000000"/>
                        <w:szCs w:val="20"/>
                      </w:rPr>
                      <w:t>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Death (</w:t>
                    </w:r>
                    <w:r w:rsidR="000D5A8E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1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Patient withdrawal (</w:t>
                    </w:r>
                    <w:r>
                      <w:rPr>
                        <w:rFonts w:cs="Arial"/>
                        <w:i/>
                        <w:szCs w:val="20"/>
                      </w:rPr>
                      <w:t>n</w:t>
                    </w:r>
                    <w:r>
                      <w:rPr>
                        <w:rFonts w:cs="Arial"/>
                        <w:szCs w:val="20"/>
                      </w:rPr>
                      <w:t>=3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Adverse event (</w:t>
                    </w:r>
                    <w:r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9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Adverse event associated with clinical progression (</w:t>
                    </w:r>
                    <w:r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5)</w:t>
                    </w:r>
                  </w:p>
                  <w:p w:rsidR="00F66C88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Radiological disease progression (</w:t>
                    </w:r>
                    <w:r w:rsidR="000D5A8E">
                      <w:rPr>
                        <w:rFonts w:cs="Arial"/>
                        <w:i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szCs w:val="20"/>
                      </w:rPr>
                      <w:t>=</w:t>
                    </w:r>
                    <w:r>
                      <w:rPr>
                        <w:rFonts w:cs="Arial"/>
                        <w:szCs w:val="20"/>
                      </w:rPr>
                      <w:t>37)</w:t>
                    </w:r>
                  </w:p>
                  <w:p w:rsidR="00F66C88" w:rsidRPr="00F944EF" w:rsidRDefault="00F66C88" w:rsidP="00F66C88">
                    <w:pPr>
                      <w:pStyle w:val="ListParagraph"/>
                      <w:numPr>
                        <w:ilvl w:val="0"/>
                        <w:numId w:val="2"/>
                      </w:numPr>
                      <w:spacing w:after="0" w:line="240" w:lineRule="auto"/>
                      <w:ind w:left="142" w:hanging="142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szCs w:val="20"/>
                      </w:rPr>
                      <w:t>Clinical disease progression</w:t>
                    </w:r>
                    <w:r>
                      <w:rPr>
                        <w:rFonts w:cs="Arial"/>
                        <w:szCs w:val="20"/>
                      </w:rPr>
                      <w:br/>
                      <w:t>(</w:t>
                    </w:r>
                    <w:r>
                      <w:rPr>
                        <w:rFonts w:cs="Arial"/>
                        <w:i/>
                        <w:szCs w:val="20"/>
                      </w:rPr>
                      <w:t>n</w:t>
                    </w:r>
                    <w:r>
                      <w:rPr>
                        <w:rFonts w:cs="Arial"/>
                        <w:szCs w:val="20"/>
                      </w:rPr>
                      <w:t>=1)</w:t>
                    </w:r>
                  </w:p>
                </w:txbxContent>
              </v:textbox>
            </v:rect>
            <v:rect id="Rectangle 79" o:spid="_x0000_s1085" style="position:absolute;left:14385;top:46056;width:22396;height:539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<v:textbox inset="0,0,0,0">
                <w:txbxContent>
                  <w:p w:rsidR="00F66C88" w:rsidRDefault="00F66C88" w:rsidP="00F66C88">
                    <w:pPr>
                      <w:spacing w:after="0" w:line="240" w:lineRule="auto"/>
                      <w:rPr>
                        <w:rFonts w:cs="Arial"/>
                        <w:color w:val="000000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Included in efficacy analysis (intention-to-treat population; </w:t>
                    </w:r>
                    <w:r w:rsidR="000D5A8E"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 w:rsidR="000D5A8E">
                      <w:rPr>
                        <w:rFonts w:cs="Arial"/>
                        <w:color w:val="000000"/>
                        <w:szCs w:val="20"/>
                      </w:rPr>
                      <w:t>=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67)</w:t>
                    </w:r>
                  </w:p>
                  <w:p w:rsidR="00F66C88" w:rsidRPr="00A52F05" w:rsidRDefault="00F66C88" w:rsidP="00F66C88">
                    <w:pPr>
                      <w:spacing w:after="0" w:line="240" w:lineRule="auto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>Included in safety analysis (</w:t>
                    </w:r>
                    <w:r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=65)</w:t>
                    </w:r>
                  </w:p>
                </w:txbxContent>
              </v:textbox>
            </v:rect>
            <v:rect id="Rectangle 80" o:spid="_x0000_s1086" style="position:absolute;left:42000;top:45889;width:22396;height:539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<v:textbox inset="0,0,0,0">
                <w:txbxContent>
                  <w:p w:rsidR="00F66C88" w:rsidRDefault="00F66C88" w:rsidP="00F66C88">
                    <w:pPr>
                      <w:spacing w:after="0" w:line="240" w:lineRule="auto"/>
                      <w:rPr>
                        <w:rFonts w:cs="Arial"/>
                        <w:color w:val="000000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 xml:space="preserve">Included in efficacy analysis (intention-to-treat population; </w:t>
                    </w:r>
                    <w:r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=33)</w:t>
                    </w:r>
                  </w:p>
                  <w:p w:rsidR="00F66C88" w:rsidRPr="00A52F05" w:rsidRDefault="00F66C88" w:rsidP="00F66C88">
                    <w:pPr>
                      <w:spacing w:after="0" w:line="240" w:lineRule="auto"/>
                      <w:rPr>
                        <w:rFonts w:cs="Arial"/>
                        <w:szCs w:val="20"/>
                      </w:rPr>
                    </w:pPr>
                    <w:r>
                      <w:rPr>
                        <w:rFonts w:cs="Arial"/>
                        <w:color w:val="000000"/>
                        <w:szCs w:val="20"/>
                      </w:rPr>
                      <w:t>Included in safety analysis (</w:t>
                    </w:r>
                    <w:r>
                      <w:rPr>
                        <w:rFonts w:cs="Arial"/>
                        <w:i/>
                        <w:color w:val="000000"/>
                        <w:szCs w:val="20"/>
                      </w:rPr>
                      <w:t>n</w:t>
                    </w:r>
                    <w:r>
                      <w:rPr>
                        <w:rFonts w:cs="Arial"/>
                        <w:color w:val="000000"/>
                        <w:szCs w:val="20"/>
                      </w:rPr>
                      <w:t>=32)</w:t>
                    </w:r>
                  </w:p>
                </w:txbxContent>
              </v:textbox>
            </v:rect>
            <w10:anchorlock/>
          </v:group>
        </w:pict>
      </w:r>
    </w:p>
    <w:sectPr w:rsidR="0022043D" w:rsidRPr="00F66C88" w:rsidSect="000D5A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D13" w:rsidRDefault="00496D13" w:rsidP="002F795A">
      <w:pPr>
        <w:spacing w:after="0" w:line="240" w:lineRule="auto"/>
      </w:pPr>
      <w:r>
        <w:separator/>
      </w:r>
    </w:p>
  </w:endnote>
  <w:endnote w:type="continuationSeparator" w:id="0">
    <w:p w:rsidR="00496D13" w:rsidRDefault="00496D13" w:rsidP="002F7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5861" w:rsidRPr="000D5A8E" w:rsidRDefault="005A5861" w:rsidP="000D5A8E">
    <w:pPr>
      <w:pStyle w:val="Footer"/>
      <w:jc w:val="righ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D13" w:rsidRDefault="00496D13" w:rsidP="002F795A">
      <w:pPr>
        <w:spacing w:after="0" w:line="240" w:lineRule="auto"/>
      </w:pPr>
      <w:r>
        <w:separator/>
      </w:r>
    </w:p>
  </w:footnote>
  <w:footnote w:type="continuationSeparator" w:id="0">
    <w:p w:rsidR="00496D13" w:rsidRDefault="00496D13" w:rsidP="002F79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147" w:rsidRDefault="004E7147" w:rsidP="000D5A8E">
    <w:pPr>
      <w:pStyle w:val="Header"/>
      <w:tabs>
        <w:tab w:val="clear" w:pos="4252"/>
        <w:tab w:val="clear" w:pos="8504"/>
        <w:tab w:val="right" w:pos="12900"/>
      </w:tabs>
      <w:spacing w:after="0" w:line="360" w:lineRule="auto"/>
    </w:pPr>
    <w:r>
      <w:t>Yoshino et al, CORRECT Japanese subpopulation analysis supplementary data</w:t>
    </w:r>
    <w:r w:rsidR="000D5A8E">
      <w:tab/>
    </w:r>
    <w:r>
      <w:t xml:space="preserve">Submission to </w:t>
    </w:r>
    <w:r w:rsidR="000D5A8E">
      <w:rPr>
        <w:i/>
      </w:rPr>
      <w:t>Investigational New Drugs</w:t>
    </w:r>
    <w:r>
      <w:t xml:space="preserve">, </w:t>
    </w:r>
    <w:r w:rsidR="000D5A8E">
      <w:t xml:space="preserve">June </w:t>
    </w:r>
    <w:r w:rsidR="000C64B2">
      <w:t>24</w:t>
    </w:r>
    <w:r w:rsidR="000D5A8E">
      <w:t xml:space="preserve">th, </w:t>
    </w:r>
    <w:r>
      <w:t>2014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742" w:rsidRDefault="0091474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445165"/>
    <w:multiLevelType w:val="hybridMultilevel"/>
    <w:tmpl w:val="929860F4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68013A51"/>
    <w:multiLevelType w:val="hybridMultilevel"/>
    <w:tmpl w:val="EF70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BAE9A4">
      <w:start w:val="1"/>
      <w:numFmt w:val="bullet"/>
      <w:pStyle w:val="Sub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CFB04780">
      <w:start w:val="1"/>
      <w:numFmt w:val="bullet"/>
      <w:pStyle w:val="Subsub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505F98"/>
    <w:multiLevelType w:val="hybridMultilevel"/>
    <w:tmpl w:val="B51A574A"/>
    <w:lvl w:ilvl="0" w:tplc="1FB6DB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uropean Journal of Cancer v 1.0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yer_regorafenib&lt;/item&gt;&lt;/Libraries&gt;&lt;/ENLibraries&gt;"/>
  </w:docVars>
  <w:rsids>
    <w:rsidRoot w:val="008640F1"/>
    <w:rsid w:val="00026001"/>
    <w:rsid w:val="000622C1"/>
    <w:rsid w:val="000C64B2"/>
    <w:rsid w:val="000D5A8E"/>
    <w:rsid w:val="001028BE"/>
    <w:rsid w:val="00110910"/>
    <w:rsid w:val="00136CA3"/>
    <w:rsid w:val="00142F4D"/>
    <w:rsid w:val="0014579F"/>
    <w:rsid w:val="00166117"/>
    <w:rsid w:val="001912FA"/>
    <w:rsid w:val="001C025E"/>
    <w:rsid w:val="001C3CF9"/>
    <w:rsid w:val="001C533A"/>
    <w:rsid w:val="001C545F"/>
    <w:rsid w:val="001E0518"/>
    <w:rsid w:val="001F1849"/>
    <w:rsid w:val="001F71C1"/>
    <w:rsid w:val="001F7F57"/>
    <w:rsid w:val="00211BEC"/>
    <w:rsid w:val="0022043D"/>
    <w:rsid w:val="00231BEE"/>
    <w:rsid w:val="00255507"/>
    <w:rsid w:val="002665C4"/>
    <w:rsid w:val="00273B42"/>
    <w:rsid w:val="00281353"/>
    <w:rsid w:val="00295F3E"/>
    <w:rsid w:val="002B01A7"/>
    <w:rsid w:val="002C23E5"/>
    <w:rsid w:val="002D4EC0"/>
    <w:rsid w:val="002D5502"/>
    <w:rsid w:val="002E2EFE"/>
    <w:rsid w:val="002F1BB7"/>
    <w:rsid w:val="002F1D10"/>
    <w:rsid w:val="002F795A"/>
    <w:rsid w:val="00313DBB"/>
    <w:rsid w:val="00326208"/>
    <w:rsid w:val="0035030B"/>
    <w:rsid w:val="00384956"/>
    <w:rsid w:val="00386588"/>
    <w:rsid w:val="003A5DB8"/>
    <w:rsid w:val="00410931"/>
    <w:rsid w:val="00442CF0"/>
    <w:rsid w:val="00456C74"/>
    <w:rsid w:val="00460BC8"/>
    <w:rsid w:val="00464CAD"/>
    <w:rsid w:val="004727B4"/>
    <w:rsid w:val="00491694"/>
    <w:rsid w:val="00496D13"/>
    <w:rsid w:val="00496EDB"/>
    <w:rsid w:val="004B1694"/>
    <w:rsid w:val="004B501E"/>
    <w:rsid w:val="004D6A61"/>
    <w:rsid w:val="004E7019"/>
    <w:rsid w:val="004E7147"/>
    <w:rsid w:val="004F675C"/>
    <w:rsid w:val="00512A94"/>
    <w:rsid w:val="0054175B"/>
    <w:rsid w:val="00551289"/>
    <w:rsid w:val="00565011"/>
    <w:rsid w:val="00590188"/>
    <w:rsid w:val="00594D32"/>
    <w:rsid w:val="005965F7"/>
    <w:rsid w:val="005A0799"/>
    <w:rsid w:val="005A3BA5"/>
    <w:rsid w:val="005A5861"/>
    <w:rsid w:val="005E2623"/>
    <w:rsid w:val="005F3383"/>
    <w:rsid w:val="00603351"/>
    <w:rsid w:val="00661099"/>
    <w:rsid w:val="006A0A3F"/>
    <w:rsid w:val="006B71A8"/>
    <w:rsid w:val="006C372B"/>
    <w:rsid w:val="00741184"/>
    <w:rsid w:val="00750ECD"/>
    <w:rsid w:val="00756581"/>
    <w:rsid w:val="00780899"/>
    <w:rsid w:val="00784783"/>
    <w:rsid w:val="00786889"/>
    <w:rsid w:val="007926F3"/>
    <w:rsid w:val="008171BD"/>
    <w:rsid w:val="00817A9A"/>
    <w:rsid w:val="0084626B"/>
    <w:rsid w:val="008640F1"/>
    <w:rsid w:val="00886EA6"/>
    <w:rsid w:val="0089236F"/>
    <w:rsid w:val="008C073D"/>
    <w:rsid w:val="008F1489"/>
    <w:rsid w:val="008F33A9"/>
    <w:rsid w:val="00900C49"/>
    <w:rsid w:val="00914742"/>
    <w:rsid w:val="00914AD3"/>
    <w:rsid w:val="00925B68"/>
    <w:rsid w:val="00941FC9"/>
    <w:rsid w:val="00944760"/>
    <w:rsid w:val="009470AD"/>
    <w:rsid w:val="0097639C"/>
    <w:rsid w:val="00991C34"/>
    <w:rsid w:val="009E16DC"/>
    <w:rsid w:val="00A06492"/>
    <w:rsid w:val="00A2122D"/>
    <w:rsid w:val="00A27A12"/>
    <w:rsid w:val="00A41343"/>
    <w:rsid w:val="00A42591"/>
    <w:rsid w:val="00A514AE"/>
    <w:rsid w:val="00A52F05"/>
    <w:rsid w:val="00A70E39"/>
    <w:rsid w:val="00A7349D"/>
    <w:rsid w:val="00A87B1A"/>
    <w:rsid w:val="00AD7A03"/>
    <w:rsid w:val="00B164C0"/>
    <w:rsid w:val="00B22D5B"/>
    <w:rsid w:val="00B3257F"/>
    <w:rsid w:val="00B53A32"/>
    <w:rsid w:val="00B87329"/>
    <w:rsid w:val="00B94164"/>
    <w:rsid w:val="00BC177E"/>
    <w:rsid w:val="00BF49AE"/>
    <w:rsid w:val="00C35F55"/>
    <w:rsid w:val="00C54039"/>
    <w:rsid w:val="00C84489"/>
    <w:rsid w:val="00CA4153"/>
    <w:rsid w:val="00CB754C"/>
    <w:rsid w:val="00CC2753"/>
    <w:rsid w:val="00CD7792"/>
    <w:rsid w:val="00CE5DFD"/>
    <w:rsid w:val="00D039A3"/>
    <w:rsid w:val="00D146D1"/>
    <w:rsid w:val="00D351BE"/>
    <w:rsid w:val="00DB2B4E"/>
    <w:rsid w:val="00DB3C8C"/>
    <w:rsid w:val="00DD44B9"/>
    <w:rsid w:val="00DD7C84"/>
    <w:rsid w:val="00DF2E0B"/>
    <w:rsid w:val="00DF4858"/>
    <w:rsid w:val="00E0767B"/>
    <w:rsid w:val="00E17F63"/>
    <w:rsid w:val="00E2162C"/>
    <w:rsid w:val="00E54C38"/>
    <w:rsid w:val="00EC628F"/>
    <w:rsid w:val="00EE6262"/>
    <w:rsid w:val="00EF23F2"/>
    <w:rsid w:val="00F10121"/>
    <w:rsid w:val="00F13FEF"/>
    <w:rsid w:val="00F273E8"/>
    <w:rsid w:val="00F45B04"/>
    <w:rsid w:val="00F56D67"/>
    <w:rsid w:val="00F66C88"/>
    <w:rsid w:val="00F70134"/>
    <w:rsid w:val="00F83C9D"/>
    <w:rsid w:val="00F944EF"/>
    <w:rsid w:val="00FB08C9"/>
    <w:rsid w:val="00FF0AA2"/>
    <w:rsid w:val="00FF0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0F1"/>
    <w:pPr>
      <w:spacing w:after="200" w:line="480" w:lineRule="auto"/>
    </w:pPr>
    <w:rPr>
      <w:rFonts w:ascii="Arial" w:hAnsi="Arial"/>
      <w:szCs w:val="22"/>
    </w:rPr>
  </w:style>
  <w:style w:type="paragraph" w:styleId="Heading1">
    <w:name w:val="heading 1"/>
    <w:basedOn w:val="Indentparagraph"/>
    <w:next w:val="Normal"/>
    <w:link w:val="Heading1Char"/>
    <w:uiPriority w:val="9"/>
    <w:qFormat/>
    <w:rsid w:val="004B501E"/>
    <w:pPr>
      <w:ind w:firstLine="0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0F1"/>
    <w:rPr>
      <w:rFonts w:ascii="Arial" w:hAnsi="Aria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640F1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640F1"/>
    <w:rPr>
      <w:rFonts w:ascii="Arial" w:eastAsia="MS Mincho" w:hAnsi="Arial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8640F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40F1"/>
    <w:rPr>
      <w:rFonts w:ascii="Tahoma" w:eastAsia="MS Mincho" w:hAnsi="Tahoma" w:cs="Tahoma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808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bullet">
    <w:name w:val="Subbullet"/>
    <w:basedOn w:val="ListParagraph"/>
    <w:link w:val="SubbulletChar1"/>
    <w:qFormat/>
    <w:rsid w:val="00FF0AA2"/>
    <w:pPr>
      <w:numPr>
        <w:ilvl w:val="1"/>
        <w:numId w:val="1"/>
      </w:numPr>
      <w:spacing w:before="120" w:after="0" w:line="360" w:lineRule="auto"/>
      <w:ind w:left="568" w:hanging="284"/>
      <w:contextualSpacing w:val="0"/>
    </w:pPr>
    <w:rPr>
      <w:rFonts w:cs="Arial"/>
      <w:szCs w:val="20"/>
    </w:rPr>
  </w:style>
  <w:style w:type="paragraph" w:customStyle="1" w:styleId="Subsub">
    <w:name w:val="Subsub"/>
    <w:basedOn w:val="Subbullet"/>
    <w:qFormat/>
    <w:rsid w:val="00FF0AA2"/>
    <w:pPr>
      <w:numPr>
        <w:ilvl w:val="2"/>
      </w:numPr>
      <w:tabs>
        <w:tab w:val="num" w:pos="360"/>
      </w:tabs>
      <w:ind w:left="851" w:hanging="284"/>
    </w:pPr>
  </w:style>
  <w:style w:type="character" w:customStyle="1" w:styleId="SubbulletChar1">
    <w:name w:val="Subbullet Char1"/>
    <w:link w:val="Subbullet"/>
    <w:rsid w:val="00FF0AA2"/>
    <w:rPr>
      <w:rFonts w:ascii="Arial" w:eastAsia="MS Mincho" w:hAnsi="Arial" w:cs="Arial"/>
      <w:sz w:val="20"/>
      <w:szCs w:val="20"/>
      <w:lang w:val="en-US"/>
    </w:r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FF0AA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43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2043D"/>
    <w:rPr>
      <w:rFonts w:ascii="Arial" w:eastAsia="MS Mincho" w:hAnsi="Arial" w:cs="Times New Roman"/>
      <w:b/>
      <w:bCs/>
      <w:sz w:val="20"/>
      <w:szCs w:val="20"/>
      <w:lang w:val="en-US"/>
    </w:rPr>
  </w:style>
  <w:style w:type="paragraph" w:customStyle="1" w:styleId="Indentparagraph">
    <w:name w:val="Indent paragraph"/>
    <w:basedOn w:val="Normal"/>
    <w:link w:val="IndentparagraphChar"/>
    <w:qFormat/>
    <w:rsid w:val="00F10121"/>
    <w:pPr>
      <w:suppressLineNumbers/>
      <w:spacing w:after="0"/>
      <w:ind w:firstLine="567"/>
    </w:pPr>
    <w:rPr>
      <w:lang w:eastAsia="ja-JP"/>
    </w:rPr>
  </w:style>
  <w:style w:type="character" w:customStyle="1" w:styleId="IndentparagraphChar">
    <w:name w:val="Indent paragraph Char"/>
    <w:link w:val="Indentparagraph"/>
    <w:rsid w:val="00F10121"/>
    <w:rPr>
      <w:rFonts w:ascii="Arial" w:eastAsia="MS Mincho" w:hAnsi="Arial" w:cs="Times New Roman"/>
      <w:sz w:val="20"/>
      <w:lang w:val="en-US" w:eastAsia="ja-JP"/>
    </w:rPr>
  </w:style>
  <w:style w:type="character" w:customStyle="1" w:styleId="Heading1Char">
    <w:name w:val="Heading 1 Char"/>
    <w:link w:val="Heading1"/>
    <w:uiPriority w:val="9"/>
    <w:rsid w:val="004B501E"/>
    <w:rPr>
      <w:rFonts w:ascii="Arial" w:eastAsia="MS Mincho" w:hAnsi="Arial" w:cs="Times New Roman"/>
      <w:b/>
      <w:sz w:val="24"/>
      <w:lang w:val="en-US" w:eastAsia="ja-JP"/>
    </w:rPr>
  </w:style>
  <w:style w:type="paragraph" w:styleId="Revision">
    <w:name w:val="Revision"/>
    <w:hidden/>
    <w:uiPriority w:val="99"/>
    <w:semiHidden/>
    <w:rsid w:val="00142F4D"/>
    <w:rPr>
      <w:rFonts w:ascii="Arial" w:hAnsi="Arial"/>
      <w:szCs w:val="22"/>
    </w:rPr>
  </w:style>
  <w:style w:type="paragraph" w:styleId="Header">
    <w:name w:val="header"/>
    <w:basedOn w:val="Normal"/>
    <w:link w:val="HeaderChar"/>
    <w:uiPriority w:val="99"/>
    <w:unhideWhenUsed/>
    <w:rsid w:val="002F79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2F795A"/>
    <w:rPr>
      <w:rFonts w:ascii="Arial" w:hAnsi="Arial" w:cs="Times New Roma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79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2F795A"/>
    <w:rPr>
      <w:rFonts w:ascii="Arial" w:hAnsi="Arial" w:cs="Times New Roman"/>
      <w:sz w:val="20"/>
      <w:lang w:val="en-US"/>
    </w:rPr>
  </w:style>
  <w:style w:type="character" w:customStyle="1" w:styleId="ListParagraphChar">
    <w:name w:val="List Paragraph Char"/>
    <w:aliases w:val="Bullet Char"/>
    <w:link w:val="ListParagraph"/>
    <w:uiPriority w:val="34"/>
    <w:rsid w:val="00CC2753"/>
    <w:rPr>
      <w:rFonts w:ascii="Arial" w:eastAsia="MS Mincho" w:hAnsi="Arial" w:cs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8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DE8063-5A30-4F43-8B50-CA58062A5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err</dc:creator>
  <cp:keywords/>
  <cp:lastModifiedBy>rbarredo</cp:lastModifiedBy>
  <cp:revision>2</cp:revision>
  <cp:lastPrinted>2014-04-07T06:14:00Z</cp:lastPrinted>
  <dcterms:created xsi:type="dcterms:W3CDTF">2014-09-01T19:30:00Z</dcterms:created>
  <dcterms:modified xsi:type="dcterms:W3CDTF">2014-09-01T19:30:00Z</dcterms:modified>
</cp:coreProperties>
</file>